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C9E34" w14:textId="12D4EA5C" w:rsidR="00C77D8E" w:rsidRPr="00C77D8E" w:rsidRDefault="00C77D8E" w:rsidP="00C77D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7D8E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3503D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77D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77D8E">
        <w:rPr>
          <w:rFonts w:ascii="Times New Roman" w:hAnsi="Times New Roman" w:cs="Times New Roman"/>
          <w:sz w:val="24"/>
          <w:szCs w:val="24"/>
        </w:rPr>
        <w:t xml:space="preserve"> </w:t>
      </w:r>
      <w:r w:rsidR="00527D11">
        <w:rPr>
          <w:rFonts w:ascii="Times New Roman" w:hAnsi="Times New Roman" w:cs="Times New Roman"/>
          <w:sz w:val="24"/>
          <w:szCs w:val="24"/>
        </w:rPr>
        <w:t>Unique c</w:t>
      </w:r>
      <w:r w:rsidRPr="00C77D8E">
        <w:rPr>
          <w:rFonts w:ascii="Times New Roman" w:hAnsi="Times New Roman" w:cs="Times New Roman"/>
          <w:sz w:val="24"/>
          <w:szCs w:val="24"/>
        </w:rPr>
        <w:t>ombinations of required support needs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9347"/>
        <w:gridCol w:w="3027"/>
        <w:gridCol w:w="3024"/>
      </w:tblGrid>
      <w:tr w:rsidR="00C77D8E" w:rsidRPr="00C77D8E" w14:paraId="062FA81D" w14:textId="77777777" w:rsidTr="00CA5441">
        <w:tc>
          <w:tcPr>
            <w:tcW w:w="30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9E21F5" w14:textId="0677F05E" w:rsidR="00C77D8E" w:rsidRPr="00C77D8E" w:rsidRDefault="00C77D8E" w:rsidP="00C77D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Required support, or combinations of required supports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899184" w14:textId="77777777" w:rsidR="00C77D8E" w:rsidRPr="00C77D8E" w:rsidRDefault="00C77D8E" w:rsidP="00C77D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(n=198)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A042CF" w14:textId="2ABCBFD5" w:rsidR="00C77D8E" w:rsidRPr="00C77D8E" w:rsidRDefault="00527D11" w:rsidP="00C77D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 of participants</w:t>
            </w:r>
            <w:r w:rsidR="00C77D8E"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a discharge delay</w:t>
            </w:r>
          </w:p>
        </w:tc>
      </w:tr>
      <w:tr w:rsidR="00EA2AFA" w:rsidRPr="00C77D8E" w14:paraId="1BB229E9" w14:textId="77777777" w:rsidTr="00CA5441">
        <w:tc>
          <w:tcPr>
            <w:tcW w:w="30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D511AC1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ssistive technology, home modifications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B7C3D1F" w14:textId="424CEC4A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71 (35.9%)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41B464" w14:textId="5C402EEB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%</w:t>
            </w:r>
          </w:p>
        </w:tc>
      </w:tr>
      <w:tr w:rsidR="00EA2AFA" w:rsidRPr="00C77D8E" w14:paraId="36C689CF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915C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ssistive technolog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355C" w14:textId="1C1197D2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25 (12.6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7DAFA71" w14:textId="02EAD0EC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EA2AFA" w:rsidRPr="00C77D8E" w14:paraId="080D8E95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18BFC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assistive technolog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2ED1" w14:textId="69FA0AF5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22 (11.1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B04F3E5" w14:textId="18EAA99F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EA2AFA" w:rsidRPr="00C77D8E" w14:paraId="7E9026E3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9D4F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assistive technology, home modification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957F" w14:textId="388357A2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15 (7.6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4B21303" w14:textId="682B9C39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EA2AFA" w:rsidRPr="00C77D8E" w14:paraId="3C63F3AB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0D9A2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supported independent living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A0FC5" w14:textId="21C5BAA5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12 (6.1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EDBAC0B" w14:textId="714B2B75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EA2AFA" w:rsidRPr="00C77D8E" w14:paraId="4B8C4F30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7C082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supported independent living, assistive technolog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2FD1" w14:textId="399608C9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10 (5.1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2C430AD" w14:textId="03B4CDC8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EA2AFA" w:rsidRPr="00C77D8E" w14:paraId="5D40DE0C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C551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 supports required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AF4F" w14:textId="4BDBCD60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8 (4.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42E3F57" w14:textId="245772D2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%</w:t>
            </w:r>
          </w:p>
        </w:tc>
      </w:tr>
      <w:tr w:rsidR="00EA2AFA" w:rsidRPr="00C77D8E" w14:paraId="31373101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34C5A" w14:textId="2F2DD01D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supported independent living, assistive technology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4D1F0" w14:textId="4A62CB38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8 (4.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A56DBB3" w14:textId="75F76D57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EA2AFA" w:rsidRPr="00C77D8E" w14:paraId="01288471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FB813" w14:textId="52E7289D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EA2AFA"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ssistive technology, home modifications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7A08" w14:textId="4B1AFA09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5 (2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4C76989" w14:textId="1DDC8EEE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CC07A2" w:rsidRPr="00C77D8E" w14:paraId="6393CE81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8419" w14:textId="77777777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6A88" w14:textId="64F70B2D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810B244" w14:textId="53C8A4F1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B5A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CC07A2" w:rsidRPr="00C77D8E" w14:paraId="6F7BFA6E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0D52" w14:textId="77777777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assistive technology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D031" w14:textId="7474AA5E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F54B3A0" w14:textId="09A1A52C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B5A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CC07A2" w:rsidRPr="00C77D8E" w14:paraId="4D5F9B80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512A" w14:textId="77777777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ommodation, supported independent living   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D6DD4" w14:textId="3AB8BD01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3 (1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BBB595A" w14:textId="4F6E9301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B5A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A2AFA" w:rsidRPr="00C77D8E" w14:paraId="4C9F6F94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541D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DBD7" w14:textId="5C3795B8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32E91E3" w14:textId="6C9A36D0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A2AFA" w:rsidRPr="00C77D8E" w14:paraId="2BEA24DA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70DC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Home modification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7792" w14:textId="5B77A330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F1DF91A" w14:textId="35B784ED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EA2AFA" w:rsidRPr="00C77D8E" w14:paraId="65C50F6E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480D5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49B6" w14:textId="17BC3F22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75BBF43" w14:textId="51E7FA86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CC07A2" w:rsidRPr="00C77D8E" w14:paraId="1F5502B9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E19A" w14:textId="77777777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supported independent living, assistive technology, home modification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4A756" w14:textId="2BCEB4E6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FC478A4" w14:textId="338E0692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B4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CC07A2" w:rsidRPr="00C77D8E" w14:paraId="662D7EC4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3034" w14:textId="77777777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supported independent living, assistive technology, home modifications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BD3B" w14:textId="77777777" w:rsidR="00CC07A2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2 (1.0%)</w:t>
            </w:r>
          </w:p>
          <w:p w14:paraId="5483E8D2" w14:textId="27DAAAE4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387A763" w14:textId="6A2E35E1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B4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CC07A2" w:rsidRPr="00C77D8E" w14:paraId="493B03DE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246E" w14:textId="77777777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ssistive technology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37A23" w14:textId="4AA1D678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2E15306" w14:textId="4BB019DD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234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CC07A2" w:rsidRPr="00C77D8E" w14:paraId="6F679195" w14:textId="77777777" w:rsidTr="00CA5441"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2AB2" w14:textId="77777777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 independent living, assistive technology, home modifications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2E0B5" w14:textId="3DADA62A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3B344E9" w14:textId="661C2179" w:rsidR="00CC07A2" w:rsidRPr="00C77D8E" w:rsidRDefault="00CC07A2" w:rsidP="00CC0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234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A2AFA" w:rsidRPr="00C77D8E" w14:paraId="3D8AAE4F" w14:textId="77777777" w:rsidTr="00CA5441">
        <w:tc>
          <w:tcPr>
            <w:tcW w:w="30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48F364" w14:textId="77777777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D8E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, assistive technology, home modifications, behavioural support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AE43AE" w14:textId="49CC7AAA" w:rsidR="00EA2AFA" w:rsidRPr="00C77D8E" w:rsidRDefault="00EA2AFA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AFA">
              <w:rPr>
                <w:rFonts w:ascii="Times New Roman" w:eastAsia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749E5" w14:textId="64B0871A" w:rsidR="00EA2AFA" w:rsidRPr="00C77D8E" w:rsidRDefault="00CC07A2" w:rsidP="00EA2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0C4DD78E" w14:textId="77777777" w:rsidR="00C77D8E" w:rsidRPr="00C77D8E" w:rsidRDefault="00C77D8E" w:rsidP="00C77D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A9082" w14:textId="5D559477" w:rsidR="00DF3CFF" w:rsidRPr="00C77D8E" w:rsidRDefault="00CC07A2" w:rsidP="00C77D8E"/>
    <w:sectPr w:rsidR="00DF3CFF" w:rsidRPr="00C77D8E" w:rsidSect="00F240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380"/>
    <w:rsid w:val="0005354D"/>
    <w:rsid w:val="000939D3"/>
    <w:rsid w:val="000A0902"/>
    <w:rsid w:val="00193BC1"/>
    <w:rsid w:val="0019599B"/>
    <w:rsid w:val="001A6401"/>
    <w:rsid w:val="00204EE3"/>
    <w:rsid w:val="002F2C54"/>
    <w:rsid w:val="003424D7"/>
    <w:rsid w:val="003503D8"/>
    <w:rsid w:val="00386AC7"/>
    <w:rsid w:val="003C5018"/>
    <w:rsid w:val="003D2C61"/>
    <w:rsid w:val="003D7860"/>
    <w:rsid w:val="004512CB"/>
    <w:rsid w:val="00464D07"/>
    <w:rsid w:val="00483D4E"/>
    <w:rsid w:val="00487D01"/>
    <w:rsid w:val="004B511D"/>
    <w:rsid w:val="004B66BC"/>
    <w:rsid w:val="004F6380"/>
    <w:rsid w:val="00527D11"/>
    <w:rsid w:val="00590A57"/>
    <w:rsid w:val="0065477D"/>
    <w:rsid w:val="008135D8"/>
    <w:rsid w:val="0086151F"/>
    <w:rsid w:val="00863C57"/>
    <w:rsid w:val="009441C6"/>
    <w:rsid w:val="00A618C4"/>
    <w:rsid w:val="00BA4C5F"/>
    <w:rsid w:val="00BB2A0E"/>
    <w:rsid w:val="00BD0AD6"/>
    <w:rsid w:val="00BD115C"/>
    <w:rsid w:val="00C77D8E"/>
    <w:rsid w:val="00C85885"/>
    <w:rsid w:val="00CC07A2"/>
    <w:rsid w:val="00D41802"/>
    <w:rsid w:val="00DA7F4C"/>
    <w:rsid w:val="00DE7BA6"/>
    <w:rsid w:val="00DF0156"/>
    <w:rsid w:val="00E66BE4"/>
    <w:rsid w:val="00E753D5"/>
    <w:rsid w:val="00EA2AFA"/>
    <w:rsid w:val="00EA7079"/>
    <w:rsid w:val="00EC34BC"/>
    <w:rsid w:val="00F240CD"/>
    <w:rsid w:val="00F62074"/>
    <w:rsid w:val="00F66A23"/>
    <w:rsid w:val="00FD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052B"/>
  <w15:chartTrackingRefBased/>
  <w15:docId w15:val="{4EE87F24-4C64-4AA1-92A9-7C7C88ED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F6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4F6380"/>
  </w:style>
  <w:style w:type="character" w:customStyle="1" w:styleId="eop">
    <w:name w:val="eop"/>
    <w:basedOn w:val="DefaultParagraphFont"/>
    <w:rsid w:val="004F6380"/>
  </w:style>
  <w:style w:type="character" w:styleId="CommentReference">
    <w:name w:val="annotation reference"/>
    <w:basedOn w:val="DefaultParagraphFont"/>
    <w:uiPriority w:val="99"/>
    <w:semiHidden/>
    <w:unhideWhenUsed/>
    <w:rsid w:val="00C77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D8E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D8E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C77D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8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8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7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66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5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8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69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1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1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4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4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0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76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9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9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5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9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5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7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3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6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9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8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1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0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09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1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64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0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2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5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56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4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4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4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2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1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2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83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78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5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2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5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1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1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91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6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1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0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9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5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17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56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1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37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5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77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9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4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5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1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8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2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3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5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48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4</cp:revision>
  <dcterms:created xsi:type="dcterms:W3CDTF">2021-10-27T04:11:00Z</dcterms:created>
  <dcterms:modified xsi:type="dcterms:W3CDTF">2021-10-28T02:05:00Z</dcterms:modified>
</cp:coreProperties>
</file>